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FC70F" w14:textId="77777777" w:rsidR="001930FD" w:rsidRDefault="001930FD" w:rsidP="006F5475">
      <w:pPr>
        <w:spacing w:line="360" w:lineRule="auto"/>
        <w:jc w:val="center"/>
        <w:rPr>
          <w:b/>
          <w:bCs/>
        </w:rPr>
      </w:pPr>
    </w:p>
    <w:p w14:paraId="7AC0E2B9" w14:textId="325B3E3F" w:rsidR="006F5475" w:rsidRDefault="006F5475" w:rsidP="006F5475">
      <w:pPr>
        <w:spacing w:line="360" w:lineRule="auto"/>
        <w:jc w:val="center"/>
        <w:rPr>
          <w:b/>
        </w:rPr>
      </w:pPr>
      <w:r w:rsidRPr="00CA343B">
        <w:rPr>
          <w:b/>
          <w:bCs/>
        </w:rPr>
        <w:t>S1 Table</w:t>
      </w:r>
      <w:r w:rsidRPr="008C4D0A">
        <w:rPr>
          <w:b/>
          <w:bCs/>
        </w:rPr>
        <w:t>:</w:t>
      </w:r>
      <w:r w:rsidRPr="004532FB">
        <w:rPr>
          <w:b/>
        </w:rPr>
        <w:t xml:space="preserve"> Preventive Measures &amp; </w:t>
      </w:r>
      <w:r>
        <w:rPr>
          <w:b/>
        </w:rPr>
        <w:t>Mosque Attendance</w:t>
      </w:r>
      <w:r w:rsidRPr="004532FB">
        <w:rPr>
          <w:b/>
        </w:rPr>
        <w:t xml:space="preserve"> </w:t>
      </w:r>
    </w:p>
    <w:p w14:paraId="54C6BB82" w14:textId="7D0ED7DE" w:rsidR="006F5475" w:rsidRDefault="006F5475" w:rsidP="006F5475">
      <w:pPr>
        <w:spacing w:line="360" w:lineRule="auto"/>
        <w:jc w:val="center"/>
        <w:rPr>
          <w:b/>
        </w:rPr>
      </w:pPr>
      <w:r>
        <w:rPr>
          <w:b/>
        </w:rPr>
        <w:t>Logistic Regressions</w:t>
      </w:r>
      <w:r w:rsidR="00CF0EC3">
        <w:rPr>
          <w:b/>
        </w:rPr>
        <w:t xml:space="preserve"> (Odds Ratios)</w:t>
      </w:r>
      <w:r>
        <w:rPr>
          <w:b/>
        </w:rPr>
        <w:t xml:space="preserve"> – Complete Results</w:t>
      </w:r>
    </w:p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2978"/>
        <w:gridCol w:w="1574"/>
        <w:gridCol w:w="1574"/>
        <w:gridCol w:w="1574"/>
      </w:tblGrid>
      <w:tr w:rsidR="003C4BD5" w:rsidRPr="003C4BD5" w14:paraId="3874858C" w14:textId="77777777" w:rsidTr="00E12B97">
        <w:trPr>
          <w:trHeight w:val="320"/>
          <w:tblHeader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CEAE" w14:textId="77777777" w:rsidR="003C4BD5" w:rsidRPr="003C4BD5" w:rsidRDefault="003C4BD5" w:rsidP="003C4BD5">
            <w:pPr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E1A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 xml:space="preserve">Avoid Visiting Mosque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3ED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E4C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</w:tr>
      <w:tr w:rsidR="003C4BD5" w:rsidRPr="003C4BD5" w14:paraId="281B6BDA" w14:textId="77777777" w:rsidTr="00E12B97">
        <w:trPr>
          <w:trHeight w:val="320"/>
          <w:tblHeader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20D3" w14:textId="77777777" w:rsidR="003C4BD5" w:rsidRPr="003C4BD5" w:rsidRDefault="003C4BD5" w:rsidP="003C4BD5">
            <w:pPr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Model #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3E1C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A87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2EB" w14:textId="77777777" w:rsidR="003C4BD5" w:rsidRPr="003C4BD5" w:rsidRDefault="003C4BD5" w:rsidP="003C4B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[3]</w:t>
            </w:r>
          </w:p>
        </w:tc>
      </w:tr>
      <w:tr w:rsidR="003C4BD5" w:rsidRPr="003C4BD5" w14:paraId="28191A2E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2C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5CB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A1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292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C4BD5" w:rsidRPr="003C4BD5" w14:paraId="34AACCD5" w14:textId="77777777" w:rsidTr="003C4BD5">
        <w:trPr>
          <w:trHeight w:val="320"/>
          <w:jc w:val="center"/>
        </w:trPr>
        <w:tc>
          <w:tcPr>
            <w:tcW w:w="6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0DA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Social Distancing</w:t>
            </w:r>
            <w:r w:rsidRPr="003C4BD5">
              <w:rPr>
                <w:color w:val="000000"/>
                <w:sz w:val="20"/>
                <w:szCs w:val="20"/>
              </w:rPr>
              <w:t xml:space="preserve"> (Base: Neve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99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</w:tr>
      <w:tr w:rsidR="003C4BD5" w:rsidRPr="003C4BD5" w14:paraId="6EAEF1A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09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lway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FB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3.376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E61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.220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4A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.461***</w:t>
            </w:r>
          </w:p>
        </w:tc>
      </w:tr>
      <w:tr w:rsidR="003C4BD5" w:rsidRPr="003C4BD5" w14:paraId="3BFD2170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05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85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2.773 - 4.10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A3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802 - 2.73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43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682 - 3.600)</w:t>
            </w:r>
          </w:p>
        </w:tc>
      </w:tr>
      <w:tr w:rsidR="003C4BD5" w:rsidRPr="003C4BD5" w14:paraId="1C6C73F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64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41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.200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30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451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38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762***</w:t>
            </w:r>
          </w:p>
        </w:tc>
      </w:tr>
      <w:tr w:rsidR="003C4BD5" w:rsidRPr="003C4BD5" w14:paraId="03A4048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87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A8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862 - 2.59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EE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215 - 1.73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D0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249 - 2.485)</w:t>
            </w:r>
          </w:p>
        </w:tc>
      </w:tr>
      <w:tr w:rsidR="003C4BD5" w:rsidRPr="003C4BD5" w14:paraId="6D6425C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5C2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531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570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42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270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80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639***</w:t>
            </w:r>
          </w:p>
        </w:tc>
      </w:tr>
      <w:tr w:rsidR="003C4BD5" w:rsidRPr="003C4BD5" w14:paraId="37DCDACD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C3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4C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336 - 1.84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10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072 - 1.50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872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162 - 2.313)</w:t>
            </w:r>
          </w:p>
        </w:tc>
      </w:tr>
      <w:tr w:rsidR="003C4BD5" w:rsidRPr="003C4BD5" w14:paraId="284E20C9" w14:textId="77777777" w:rsidTr="003C4BD5">
        <w:trPr>
          <w:trHeight w:val="320"/>
          <w:jc w:val="center"/>
        </w:trPr>
        <w:tc>
          <w:tcPr>
            <w:tcW w:w="6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ADD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Wearing Mask</w:t>
            </w:r>
            <w:r w:rsidRPr="003C4BD5">
              <w:rPr>
                <w:color w:val="000000"/>
                <w:sz w:val="20"/>
                <w:szCs w:val="20"/>
              </w:rPr>
              <w:t xml:space="preserve"> (Base: Neve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088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</w:tr>
      <w:tr w:rsidR="003C4BD5" w:rsidRPr="003C4BD5" w14:paraId="6602C274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0C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lway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F9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16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1F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132</w:t>
            </w:r>
          </w:p>
        </w:tc>
      </w:tr>
      <w:tr w:rsidR="003C4BD5" w:rsidRPr="003C4BD5" w14:paraId="580154C1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EC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50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12 - 1.10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7C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38 - 1.33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49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56 - 1.696)</w:t>
            </w:r>
          </w:p>
        </w:tc>
      </w:tr>
      <w:tr w:rsidR="003C4BD5" w:rsidRPr="003C4BD5" w14:paraId="55037977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468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0E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662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58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40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E7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91</w:t>
            </w:r>
          </w:p>
        </w:tc>
      </w:tr>
      <w:tr w:rsidR="003C4BD5" w:rsidRPr="003C4BD5" w14:paraId="661531F0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EB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5D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52 - 0.79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57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692 - 1.01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83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61 - 1.563)</w:t>
            </w:r>
          </w:p>
        </w:tc>
      </w:tr>
      <w:tr w:rsidR="003C4BD5" w:rsidRPr="003C4BD5" w14:paraId="2FC7305E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CA3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B0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655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40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679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14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99</w:t>
            </w:r>
          </w:p>
        </w:tc>
      </w:tr>
      <w:tr w:rsidR="003C4BD5" w:rsidRPr="003C4BD5" w14:paraId="253E66CD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5C3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50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55 - 0.77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4F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69 - 0.81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96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627 - 1.288)</w:t>
            </w:r>
          </w:p>
        </w:tc>
      </w:tr>
      <w:tr w:rsidR="003C4BD5" w:rsidRPr="003C4BD5" w14:paraId="0A6A5A02" w14:textId="77777777" w:rsidTr="003C4BD5">
        <w:trPr>
          <w:trHeight w:val="320"/>
          <w:jc w:val="center"/>
        </w:trPr>
        <w:tc>
          <w:tcPr>
            <w:tcW w:w="6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CE7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b/>
                <w:color w:val="000000"/>
                <w:sz w:val="20"/>
                <w:szCs w:val="20"/>
              </w:rPr>
              <w:t>Hand Washing</w:t>
            </w:r>
            <w:r w:rsidRPr="003C4BD5">
              <w:rPr>
                <w:color w:val="000000"/>
                <w:sz w:val="20"/>
                <w:szCs w:val="20"/>
              </w:rPr>
              <w:t xml:space="preserve"> (Base: Neve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03B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</w:tr>
      <w:tr w:rsidR="003C4BD5" w:rsidRPr="003C4BD5" w14:paraId="161C10E3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8A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lway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7B7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8.555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E4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0.574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480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4.935***</w:t>
            </w:r>
          </w:p>
        </w:tc>
      </w:tr>
      <w:tr w:rsidR="003C4BD5" w:rsidRPr="003C4BD5" w14:paraId="0DBBA8B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91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C9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7.013 - 10.43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F0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8.559 - 13.06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9E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9.958 - 22.399)</w:t>
            </w:r>
          </w:p>
        </w:tc>
      </w:tr>
      <w:tr w:rsidR="003C4BD5" w:rsidRPr="003C4BD5" w14:paraId="74BD166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87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28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5.484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114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6.551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09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7.508***</w:t>
            </w:r>
          </w:p>
        </w:tc>
      </w:tr>
      <w:tr w:rsidR="003C4BD5" w:rsidRPr="003C4BD5" w14:paraId="1BF6BE41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1D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5B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4.606 - 6.52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CD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5.439 - 7.89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FC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5.172 - 10.900)</w:t>
            </w:r>
          </w:p>
        </w:tc>
      </w:tr>
      <w:tr w:rsidR="003C4BD5" w:rsidRPr="003C4BD5" w14:paraId="7601C5B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D3B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46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3.402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3F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3.850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7A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4.019***</w:t>
            </w:r>
          </w:p>
        </w:tc>
      </w:tr>
      <w:tr w:rsidR="003C4BD5" w:rsidRPr="003C4BD5" w14:paraId="027161A3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7A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62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2.845 - 4.06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EF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3.186 - 4.65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AD7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2.736 - 5.904)</w:t>
            </w:r>
          </w:p>
        </w:tc>
      </w:tr>
      <w:tr w:rsidR="003C4BD5" w:rsidRPr="003C4BD5" w14:paraId="382ACEE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E8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B1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2E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396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878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433***</w:t>
            </w:r>
          </w:p>
        </w:tc>
      </w:tr>
      <w:tr w:rsidR="003C4BD5" w:rsidRPr="003C4BD5" w14:paraId="7E83F6AC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4A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AFE8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4A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65 - 0.42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22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46 - 0.542)</w:t>
            </w:r>
          </w:p>
        </w:tc>
      </w:tr>
      <w:tr w:rsidR="003C4BD5" w:rsidRPr="003C4BD5" w14:paraId="1636631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E2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565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92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67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3C4BD5" w:rsidRPr="003C4BD5" w14:paraId="28C34877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18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3C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C4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97 - 1.00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1E9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93 - 1.004)</w:t>
            </w:r>
          </w:p>
        </w:tc>
      </w:tr>
      <w:tr w:rsidR="003C4BD5" w:rsidRPr="003C4BD5" w14:paraId="6582E38D" w14:textId="77777777" w:rsidTr="003C4BD5">
        <w:trPr>
          <w:trHeight w:val="320"/>
          <w:jc w:val="center"/>
        </w:trPr>
        <w:tc>
          <w:tcPr>
            <w:tcW w:w="7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203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Marital Status (Base: Currently Married)  </w:t>
            </w:r>
          </w:p>
        </w:tc>
      </w:tr>
      <w:tr w:rsidR="003C4BD5" w:rsidRPr="003C4BD5" w14:paraId="0DE0BD9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78BA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5FA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BBB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423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7F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172*</w:t>
            </w:r>
          </w:p>
        </w:tc>
      </w:tr>
      <w:tr w:rsidR="003C4BD5" w:rsidRPr="003C4BD5" w14:paraId="637C152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907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98F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6E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278 - 1.58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B8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83 - 1.396)</w:t>
            </w:r>
          </w:p>
        </w:tc>
      </w:tr>
      <w:tr w:rsidR="003C4BD5" w:rsidRPr="003C4BD5" w14:paraId="6DF9E73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140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Widow / Widow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9D0A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BD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D7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609**</w:t>
            </w:r>
          </w:p>
        </w:tc>
      </w:tr>
      <w:tr w:rsidR="003C4BD5" w:rsidRPr="003C4BD5" w14:paraId="4F9B57EC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95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BAF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63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30 - 1.12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34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94 - 0.941)</w:t>
            </w:r>
          </w:p>
        </w:tc>
      </w:tr>
      <w:tr w:rsidR="003C4BD5" w:rsidRPr="003C4BD5" w14:paraId="0B8ECBC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69F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Divorced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5C17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F6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1B6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594</w:t>
            </w:r>
          </w:p>
        </w:tc>
      </w:tr>
      <w:tr w:rsidR="003C4BD5" w:rsidRPr="003C4BD5" w14:paraId="47D6FD1C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7C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4B9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AB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32 - 1.59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11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239 - 1.476)</w:t>
            </w:r>
          </w:p>
        </w:tc>
      </w:tr>
      <w:tr w:rsidR="003C4BD5" w:rsidRPr="003C4BD5" w14:paraId="44470C48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3C8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38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006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E0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3C4BD5" w:rsidRPr="003C4BD5" w14:paraId="3D304ABC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74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E4C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2B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37 - 2.46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A2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248 - 3.472)</w:t>
            </w:r>
          </w:p>
        </w:tc>
      </w:tr>
      <w:tr w:rsidR="003C4BD5" w:rsidRPr="003C4BD5" w14:paraId="4B806B5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81B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Married but lives with parent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40F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22C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C8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73</w:t>
            </w:r>
          </w:p>
        </w:tc>
      </w:tr>
      <w:tr w:rsidR="003C4BD5" w:rsidRPr="003C4BD5" w14:paraId="2F72FA3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06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BC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80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58 - 1.73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BC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49 - 2.108)</w:t>
            </w:r>
          </w:p>
        </w:tc>
      </w:tr>
      <w:tr w:rsidR="003C4BD5" w:rsidRPr="003C4BD5" w14:paraId="767EA3AA" w14:textId="77777777" w:rsidTr="003C4BD5">
        <w:trPr>
          <w:trHeight w:val="320"/>
          <w:jc w:val="center"/>
        </w:trPr>
        <w:tc>
          <w:tcPr>
            <w:tcW w:w="6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90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Education (Base: No Education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F4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</w:tr>
      <w:tr w:rsidR="003C4BD5" w:rsidRPr="003C4BD5" w14:paraId="338B01F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5E7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69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48C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588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78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3C4BD5" w:rsidRPr="003C4BD5" w14:paraId="6B6B80C8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D82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4B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3A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00 - 0.86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AB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85 - 1.427)</w:t>
            </w:r>
          </w:p>
        </w:tc>
      </w:tr>
      <w:tr w:rsidR="003C4BD5" w:rsidRPr="003C4BD5" w14:paraId="5807A71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69F" w14:textId="428F7C8D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Kindergarten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BCD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55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252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F0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232</w:t>
            </w:r>
          </w:p>
        </w:tc>
      </w:tr>
      <w:tr w:rsidR="003C4BD5" w:rsidRPr="003C4BD5" w14:paraId="0F41BE6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72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14F5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C9E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063 - 1.47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70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81 - 1.725)</w:t>
            </w:r>
          </w:p>
        </w:tc>
      </w:tr>
      <w:tr w:rsidR="003C4BD5" w:rsidRPr="003C4BD5" w14:paraId="0DA6AC6E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63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72C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8A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AC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93</w:t>
            </w:r>
          </w:p>
        </w:tc>
      </w:tr>
      <w:tr w:rsidR="003C4BD5" w:rsidRPr="003C4BD5" w14:paraId="3F0128C3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1A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EA0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2CB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11 - 1.14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59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38 - 1.081)</w:t>
            </w:r>
          </w:p>
        </w:tc>
      </w:tr>
      <w:tr w:rsidR="003C4BD5" w:rsidRPr="003C4BD5" w14:paraId="5C3CD5D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CE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1300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E3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71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96</w:t>
            </w:r>
          </w:p>
        </w:tc>
      </w:tr>
      <w:tr w:rsidR="003C4BD5" w:rsidRPr="003C4BD5" w14:paraId="5EEE21E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74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07DF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36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54 - 1.24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9C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90 - 1.349)</w:t>
            </w:r>
          </w:p>
        </w:tc>
      </w:tr>
      <w:tr w:rsidR="003C4BD5" w:rsidRPr="003C4BD5" w14:paraId="5258F353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463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Matric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00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C29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B9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69</w:t>
            </w:r>
          </w:p>
        </w:tc>
      </w:tr>
      <w:tr w:rsidR="003C4BD5" w:rsidRPr="003C4BD5" w14:paraId="6B86940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A75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B68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DB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55 - 1.22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CF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07 - 1.164)</w:t>
            </w:r>
          </w:p>
        </w:tc>
      </w:tr>
      <w:tr w:rsidR="003C4BD5" w:rsidRPr="003C4BD5" w14:paraId="62D0F65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A4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F1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F5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173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3E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121</w:t>
            </w:r>
          </w:p>
        </w:tc>
      </w:tr>
      <w:tr w:rsidR="003C4BD5" w:rsidRPr="003C4BD5" w14:paraId="417DFC50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78D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A9B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AF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004 - 1.37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9D8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85 - 1.419)</w:t>
            </w:r>
          </w:p>
        </w:tc>
      </w:tr>
      <w:tr w:rsidR="003C4BD5" w:rsidRPr="003C4BD5" w14:paraId="22575884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2CA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Engineering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E2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01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D1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508</w:t>
            </w:r>
          </w:p>
        </w:tc>
      </w:tr>
      <w:tr w:rsidR="003C4BD5" w:rsidRPr="003C4BD5" w14:paraId="45EB1C5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10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818C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70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686 - 2.50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CD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68 - 4.005)</w:t>
            </w:r>
          </w:p>
        </w:tc>
      </w:tr>
      <w:tr w:rsidR="003C4BD5" w:rsidRPr="003C4BD5" w14:paraId="6F63C414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5C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Medicin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4E4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84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61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814</w:t>
            </w:r>
          </w:p>
        </w:tc>
      </w:tr>
      <w:tr w:rsidR="003C4BD5" w:rsidRPr="003C4BD5" w14:paraId="57C7CA7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28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192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2A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43 - 3.56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90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29 - 6.214)</w:t>
            </w:r>
          </w:p>
        </w:tc>
      </w:tr>
      <w:tr w:rsidR="003C4BD5" w:rsidRPr="003C4BD5" w14:paraId="640F189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19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Computer Sci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2EF7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5C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.7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18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968</w:t>
            </w:r>
          </w:p>
        </w:tc>
      </w:tr>
      <w:tr w:rsidR="003C4BD5" w:rsidRPr="003C4BD5" w14:paraId="729C0C87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82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BB00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46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34 - 14.15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51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284 - 13.648)</w:t>
            </w:r>
          </w:p>
        </w:tc>
      </w:tr>
      <w:tr w:rsidR="003C4BD5" w:rsidRPr="003C4BD5" w14:paraId="5D4CE83D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87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griculture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B9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E7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4F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-</w:t>
            </w:r>
          </w:p>
        </w:tc>
      </w:tr>
      <w:tr w:rsidR="003C4BD5" w:rsidRPr="003C4BD5" w14:paraId="41F943D8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43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2C6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580" w14:textId="77777777" w:rsidR="003C4BD5" w:rsidRPr="003C4BD5" w:rsidRDefault="003C4BD5" w:rsidP="003C4B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4BC" w14:textId="77777777" w:rsidR="003C4BD5" w:rsidRPr="003C4BD5" w:rsidRDefault="003C4BD5" w:rsidP="003C4BD5">
            <w:pPr>
              <w:jc w:val="center"/>
              <w:rPr>
                <w:sz w:val="20"/>
                <w:szCs w:val="20"/>
              </w:rPr>
            </w:pPr>
          </w:p>
        </w:tc>
      </w:tr>
      <w:tr w:rsidR="003C4BD5" w:rsidRPr="003C4BD5" w14:paraId="08D3574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D4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Other Subject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A8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54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3F4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94</w:t>
            </w:r>
          </w:p>
        </w:tc>
      </w:tr>
      <w:tr w:rsidR="003C4BD5" w:rsidRPr="003C4BD5" w14:paraId="3A30B7AD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8B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1B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56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46 - 1.26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7D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22 - 1.455)</w:t>
            </w:r>
          </w:p>
        </w:tc>
      </w:tr>
      <w:tr w:rsidR="003C4BD5" w:rsidRPr="003C4BD5" w14:paraId="1873A768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4C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MS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94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5A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435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BC3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305</w:t>
            </w:r>
          </w:p>
        </w:tc>
      </w:tr>
      <w:tr w:rsidR="003C4BD5" w:rsidRPr="003C4BD5" w14:paraId="00895408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C5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022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59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093 - 1.88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1F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33 - 1.826)</w:t>
            </w:r>
          </w:p>
        </w:tc>
      </w:tr>
      <w:tr w:rsidR="003C4BD5" w:rsidRPr="003C4BD5" w14:paraId="0C8FFB89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7313" w14:textId="2395A741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M.Phils.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7445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4A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734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942</w:t>
            </w:r>
          </w:p>
        </w:tc>
      </w:tr>
      <w:tr w:rsidR="003C4BD5" w:rsidRPr="003C4BD5" w14:paraId="53956D9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70D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92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1B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82 - 6.95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8A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23 - 8.925)</w:t>
            </w:r>
          </w:p>
        </w:tc>
      </w:tr>
      <w:tr w:rsidR="003C4BD5" w:rsidRPr="003C4BD5" w14:paraId="5857E759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519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A5F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6C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C4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345</w:t>
            </w:r>
          </w:p>
        </w:tc>
      </w:tr>
      <w:tr w:rsidR="003C4BD5" w:rsidRPr="003C4BD5" w14:paraId="73604E87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41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943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976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32 - 2.66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6B9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35 - 5.399)</w:t>
            </w:r>
          </w:p>
        </w:tc>
      </w:tr>
      <w:tr w:rsidR="003C4BD5" w:rsidRPr="003C4BD5" w14:paraId="0572C4AE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6C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Rural (Base: Urban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1B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18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844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75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913</w:t>
            </w:r>
          </w:p>
        </w:tc>
      </w:tr>
      <w:tr w:rsidR="003C4BD5" w:rsidRPr="003C4BD5" w14:paraId="33309B8D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0C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4AD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77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779 - 0.91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65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800 - 1.041)</w:t>
            </w:r>
          </w:p>
        </w:tc>
      </w:tr>
      <w:tr w:rsidR="003C4BD5" w:rsidRPr="003C4BD5" w14:paraId="0E317273" w14:textId="77777777" w:rsidTr="003C4BD5">
        <w:trPr>
          <w:trHeight w:val="320"/>
          <w:jc w:val="center"/>
        </w:trPr>
        <w:tc>
          <w:tcPr>
            <w:tcW w:w="4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42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Province (Base: Punjab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F40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B83" w14:textId="77777777" w:rsidR="003C4BD5" w:rsidRPr="003C4BD5" w:rsidRDefault="003C4BD5" w:rsidP="003C4BD5">
            <w:pPr>
              <w:jc w:val="center"/>
              <w:rPr>
                <w:sz w:val="20"/>
                <w:szCs w:val="20"/>
              </w:rPr>
            </w:pPr>
          </w:p>
        </w:tc>
      </w:tr>
      <w:tr w:rsidR="003C4BD5" w:rsidRPr="003C4BD5" w14:paraId="52C63BF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1CC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KPK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58B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57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183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8FC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197***</w:t>
            </w:r>
          </w:p>
        </w:tc>
      </w:tr>
      <w:tr w:rsidR="003C4BD5" w:rsidRPr="003C4BD5" w14:paraId="5D81156C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D4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4FB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06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162 - 0.20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1F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162 - 0.238)</w:t>
            </w:r>
          </w:p>
        </w:tc>
      </w:tr>
      <w:tr w:rsidR="003C4BD5" w:rsidRPr="003C4BD5" w14:paraId="660AC1FB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C82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Sindh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CC3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DE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429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7D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537***</w:t>
            </w:r>
          </w:p>
        </w:tc>
      </w:tr>
      <w:tr w:rsidR="003C4BD5" w:rsidRPr="003C4BD5" w14:paraId="6A77FC4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7A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9F9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2F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85 - 0.47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4D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53 - 0.635)</w:t>
            </w:r>
          </w:p>
        </w:tc>
      </w:tr>
      <w:tr w:rsidR="003C4BD5" w:rsidRPr="003C4BD5" w14:paraId="7EBF7029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00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Baluchist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054D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5C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306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B3A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117***</w:t>
            </w:r>
          </w:p>
        </w:tc>
      </w:tr>
      <w:tr w:rsidR="003C4BD5" w:rsidRPr="003C4BD5" w14:paraId="01D73D2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AE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36B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13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269 - 0.34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B6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096 - 0.142)</w:t>
            </w:r>
          </w:p>
        </w:tc>
      </w:tr>
      <w:tr w:rsidR="003C4BD5" w:rsidRPr="003C4BD5" w14:paraId="3E2F7B75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53E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Gilgit-Baltistan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596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91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214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1D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196***</w:t>
            </w:r>
          </w:p>
        </w:tc>
      </w:tr>
      <w:tr w:rsidR="003C4BD5" w:rsidRPr="003C4BD5" w14:paraId="7555FCB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EF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71B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6B1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180 - 0.25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739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149 - 0.258)</w:t>
            </w:r>
          </w:p>
        </w:tc>
      </w:tr>
      <w:tr w:rsidR="003C4BD5" w:rsidRPr="003C4BD5" w14:paraId="11E7B4EF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471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 xml:space="preserve">AJ&amp;K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5F2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1B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375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2BE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690*</w:t>
            </w:r>
          </w:p>
        </w:tc>
      </w:tr>
      <w:tr w:rsidR="003C4BD5" w:rsidRPr="003C4BD5" w14:paraId="63D97236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12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463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96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09 - 0.45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08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473 - 1.006)</w:t>
            </w:r>
          </w:p>
        </w:tc>
      </w:tr>
      <w:tr w:rsidR="003C4BD5" w:rsidRPr="003C4BD5" w14:paraId="295ED0A1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588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ln (Monthly Income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C2C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EB0" w14:textId="77777777" w:rsidR="003C4BD5" w:rsidRPr="003C4BD5" w:rsidRDefault="003C4BD5" w:rsidP="003C4B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737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002</w:t>
            </w:r>
          </w:p>
        </w:tc>
      </w:tr>
      <w:tr w:rsidR="003C4BD5" w:rsidRPr="003C4BD5" w14:paraId="2C4D419E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FD7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C4C" w14:textId="77777777" w:rsidR="003C4BD5" w:rsidRPr="003C4BD5" w:rsidRDefault="003C4BD5" w:rsidP="003C4BD5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422" w14:textId="77777777" w:rsidR="003C4BD5" w:rsidRPr="003C4BD5" w:rsidRDefault="003C4BD5" w:rsidP="003C4B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2DB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980 - 1.024)</w:t>
            </w:r>
          </w:p>
        </w:tc>
      </w:tr>
      <w:tr w:rsidR="003C4BD5" w:rsidRPr="003C4BD5" w14:paraId="7389ED2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DDF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4D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382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10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1.379*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78F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785</w:t>
            </w:r>
          </w:p>
        </w:tc>
      </w:tr>
      <w:tr w:rsidR="003C4BD5" w:rsidRPr="003C4BD5" w14:paraId="1691481F" w14:textId="77777777" w:rsidTr="004E00D4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1670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6C13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342 - 0.42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073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1.117 - 1.70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B68E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(0.520 - 1.185)</w:t>
            </w:r>
          </w:p>
        </w:tc>
      </w:tr>
      <w:tr w:rsidR="003C4BD5" w:rsidRPr="003C4BD5" w14:paraId="0A74E16F" w14:textId="77777777" w:rsidTr="004E00D4">
        <w:trPr>
          <w:trHeight w:val="320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7B57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DA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2,616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22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22,61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8B1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7,827</w:t>
            </w:r>
          </w:p>
        </w:tc>
      </w:tr>
      <w:tr w:rsidR="003C4BD5" w:rsidRPr="003C4BD5" w14:paraId="7842E6BA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EB7" w14:textId="55088969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 Variabl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1F9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D72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91D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C4BD5" w:rsidRPr="003C4BD5" w14:paraId="21458A92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76EA" w14:textId="438C5EA8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940D4A">
              <w:rPr>
                <w:color w:val="000000"/>
                <w:sz w:val="20"/>
                <w:szCs w:val="20"/>
              </w:rPr>
              <w:t xml:space="preserve">Extended </w:t>
            </w:r>
            <w:r>
              <w:rPr>
                <w:color w:val="000000"/>
                <w:sz w:val="20"/>
                <w:szCs w:val="20"/>
              </w:rPr>
              <w:t>Adjustment Variabl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C6E5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1D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318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C4BD5" w:rsidRPr="003C4BD5" w14:paraId="50D1D627" w14:textId="77777777" w:rsidTr="003C4BD5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B745" w14:textId="77777777" w:rsidR="003C4BD5" w:rsidRPr="003C4BD5" w:rsidRDefault="003C4BD5" w:rsidP="003C4BD5">
            <w:pPr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Pseudo R-Square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7656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716D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0E34" w14:textId="77777777" w:rsidR="003C4BD5" w:rsidRPr="003C4BD5" w:rsidRDefault="003C4BD5" w:rsidP="003C4BD5">
            <w:pPr>
              <w:jc w:val="center"/>
              <w:rPr>
                <w:color w:val="000000"/>
                <w:sz w:val="20"/>
                <w:szCs w:val="20"/>
              </w:rPr>
            </w:pPr>
            <w:r w:rsidRPr="003C4BD5">
              <w:rPr>
                <w:color w:val="000000"/>
                <w:sz w:val="20"/>
                <w:szCs w:val="20"/>
              </w:rPr>
              <w:t>0.251</w:t>
            </w:r>
          </w:p>
        </w:tc>
      </w:tr>
    </w:tbl>
    <w:p w14:paraId="7F771B90" w14:textId="45ACB72A" w:rsidR="006F5475" w:rsidRPr="004532FB" w:rsidRDefault="00C837FD" w:rsidP="004E00D4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95% Confidence Interval </w:t>
      </w:r>
      <w:r w:rsidR="006F5475" w:rsidRPr="004532FB">
        <w:rPr>
          <w:sz w:val="20"/>
          <w:szCs w:val="20"/>
        </w:rPr>
        <w:t>in parentheses. *** p&lt;0.01, ** p &lt; 0.05, * p &lt;0.10.</w:t>
      </w:r>
    </w:p>
    <w:p w14:paraId="1769719B" w14:textId="77777777" w:rsidR="006F5475" w:rsidRDefault="006F5475" w:rsidP="006F5475">
      <w:pPr>
        <w:spacing w:line="360" w:lineRule="auto"/>
      </w:pPr>
    </w:p>
    <w:p w14:paraId="4337F863" w14:textId="77777777" w:rsidR="006F5475" w:rsidRDefault="006F5475" w:rsidP="006F5475">
      <w:pPr>
        <w:spacing w:line="360" w:lineRule="auto"/>
      </w:pPr>
    </w:p>
    <w:p w14:paraId="5540C6D4" w14:textId="77777777" w:rsidR="006F5475" w:rsidRDefault="006F5475" w:rsidP="006F5475">
      <w:pPr>
        <w:spacing w:line="360" w:lineRule="auto"/>
      </w:pPr>
    </w:p>
    <w:p w14:paraId="43CE178E" w14:textId="77777777" w:rsidR="00267555" w:rsidRDefault="00267555"/>
    <w:sectPr w:rsidR="0026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2MTA0sjQ2NLE1MjAyUdpeDU4uLM/DyQAuNaAPUhkgEsAAAA"/>
  </w:docVars>
  <w:rsids>
    <w:rsidRoot w:val="006916CE"/>
    <w:rsid w:val="00043D6B"/>
    <w:rsid w:val="001930FD"/>
    <w:rsid w:val="00267555"/>
    <w:rsid w:val="00373922"/>
    <w:rsid w:val="003C4BD5"/>
    <w:rsid w:val="004E00D4"/>
    <w:rsid w:val="006916CE"/>
    <w:rsid w:val="006F5475"/>
    <w:rsid w:val="00996DC3"/>
    <w:rsid w:val="009E6CE3"/>
    <w:rsid w:val="00C837FD"/>
    <w:rsid w:val="00CE6590"/>
    <w:rsid w:val="00CF0EC3"/>
    <w:rsid w:val="00D32CA0"/>
    <w:rsid w:val="00D346A6"/>
    <w:rsid w:val="00D54EC9"/>
    <w:rsid w:val="00E12B97"/>
    <w:rsid w:val="00F6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3E080"/>
  <w15:chartTrackingRefBased/>
  <w15:docId w15:val="{9C4D3276-8228-45BD-A0A2-61293BD5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Muhammad Salar Khan</cp:lastModifiedBy>
  <cp:revision>7</cp:revision>
  <dcterms:created xsi:type="dcterms:W3CDTF">2023-09-29T21:47:00Z</dcterms:created>
  <dcterms:modified xsi:type="dcterms:W3CDTF">2023-11-17T23:36:00Z</dcterms:modified>
</cp:coreProperties>
</file>